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131" w:rsidRDefault="00794131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6"/>
        <w:gridCol w:w="1568"/>
        <w:gridCol w:w="663"/>
        <w:gridCol w:w="1485"/>
        <w:gridCol w:w="747"/>
        <w:gridCol w:w="1510"/>
        <w:gridCol w:w="876"/>
      </w:tblGrid>
      <w:tr w:rsidR="00794131" w:rsidTr="007A7587">
        <w:trPr>
          <w:trHeight w:hRule="exact" w:val="573"/>
        </w:trPr>
        <w:tc>
          <w:tcPr>
            <w:tcW w:w="8825" w:type="dxa"/>
            <w:gridSpan w:val="7"/>
          </w:tcPr>
          <w:p w:rsidR="00794131" w:rsidRDefault="007A7587">
            <w:pPr>
              <w:pStyle w:val="TableParagraph"/>
              <w:spacing w:before="22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Supporting Data for </w:t>
            </w:r>
            <w:r w:rsidR="00B57671">
              <w:rPr>
                <w:rFonts w:ascii="Calibri"/>
              </w:rPr>
              <w:t>FIGURE 3</w:t>
            </w:r>
            <w:r w:rsidR="00B57671">
              <w:rPr>
                <w:rFonts w:ascii="Calibri"/>
                <w:spacing w:val="3"/>
              </w:rPr>
              <w:t xml:space="preserve"> </w:t>
            </w:r>
            <w:proofErr w:type="spellStart"/>
            <w:r w:rsidR="00B57671">
              <w:rPr>
                <w:rFonts w:ascii="Calibri"/>
              </w:rPr>
              <w:t>Body</w:t>
            </w:r>
            <w:r w:rsidR="00B57671">
              <w:rPr>
                <w:rFonts w:ascii="Calibri"/>
              </w:rPr>
              <w:t>Masses</w:t>
            </w:r>
            <w:proofErr w:type="spellEnd"/>
          </w:p>
        </w:tc>
      </w:tr>
      <w:tr w:rsidR="00794131" w:rsidTr="007A7587">
        <w:trPr>
          <w:trHeight w:hRule="exact" w:val="971"/>
        </w:trPr>
        <w:tc>
          <w:tcPr>
            <w:tcW w:w="1976" w:type="dxa"/>
          </w:tcPr>
          <w:p w:rsidR="00794131" w:rsidRDefault="00B57671">
            <w:pPr>
              <w:pStyle w:val="TableParagraph"/>
              <w:spacing w:before="165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before="128" w:line="259" w:lineRule="auto"/>
              <w:ind w:left="36" w:right="1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rol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Wet Body</w:t>
            </w:r>
            <w:r>
              <w:rPr>
                <w:rFonts w:ascii="Calibri"/>
                <w:spacing w:val="4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before="165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before="90" w:line="259" w:lineRule="auto"/>
              <w:ind w:left="142" w:right="1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W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before="165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before="90" w:line="259" w:lineRule="auto"/>
              <w:ind w:left="166" w:right="13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Midd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W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before="165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94131" w:rsidTr="007A7587">
        <w:trPr>
          <w:trHeight w:hRule="exact" w:val="290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02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3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59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7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59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4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59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9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</w:tr>
      <w:tr w:rsidR="00794131" w:rsidTr="007A7587">
        <w:trPr>
          <w:trHeight w:hRule="exact" w:val="291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53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59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7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59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3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59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5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5</w:t>
            </w:r>
          </w:p>
        </w:tc>
      </w:tr>
      <w:tr w:rsidR="00794131" w:rsidTr="007A7587">
        <w:trPr>
          <w:trHeight w:hRule="exact" w:val="726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60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60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76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60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60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60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60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097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60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83</w:t>
            </w:r>
          </w:p>
        </w:tc>
      </w:tr>
      <w:tr w:rsidR="00794131" w:rsidTr="007A7587">
        <w:trPr>
          <w:trHeight w:hRule="exact" w:val="1307"/>
        </w:trPr>
        <w:tc>
          <w:tcPr>
            <w:tcW w:w="1976" w:type="dxa"/>
          </w:tcPr>
          <w:p w:rsidR="00794131" w:rsidRDefault="00B57671">
            <w:pPr>
              <w:pStyle w:val="TableParagraph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auto"/>
              <w:ind w:left="36" w:right="19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rol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Dry Body</w:t>
            </w:r>
            <w:r>
              <w:rPr>
                <w:rFonts w:ascii="Calibri"/>
                <w:spacing w:val="5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before="173" w:line="259" w:lineRule="auto"/>
              <w:ind w:left="142" w:right="25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r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before="173" w:line="259" w:lineRule="auto"/>
              <w:ind w:left="166" w:right="13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Midd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Dr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94131" w:rsidTr="007A7587">
        <w:trPr>
          <w:trHeight w:hRule="exact" w:val="290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59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5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59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59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</w:tr>
      <w:tr w:rsidR="00794131" w:rsidTr="007A7587">
        <w:trPr>
          <w:trHeight w:hRule="exact" w:val="290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3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59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1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59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59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9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</w:tr>
      <w:tr w:rsidR="00794131" w:rsidTr="007A7587">
        <w:trPr>
          <w:trHeight w:hRule="exact" w:val="316"/>
        </w:trPr>
        <w:tc>
          <w:tcPr>
            <w:tcW w:w="1976" w:type="dxa"/>
          </w:tcPr>
          <w:p w:rsidR="00794131" w:rsidRDefault="00B57671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  <w:bookmarkStart w:id="0" w:name="_GoBack"/>
            <w:bookmarkEnd w:id="0"/>
          </w:p>
        </w:tc>
        <w:tc>
          <w:tcPr>
            <w:tcW w:w="1568" w:type="dxa"/>
          </w:tcPr>
          <w:p w:rsidR="00794131" w:rsidRDefault="00B57671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6</w:t>
            </w:r>
          </w:p>
        </w:tc>
        <w:tc>
          <w:tcPr>
            <w:tcW w:w="663" w:type="dxa"/>
          </w:tcPr>
          <w:p w:rsidR="00794131" w:rsidRDefault="00B57671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4</w:t>
            </w:r>
          </w:p>
        </w:tc>
        <w:tc>
          <w:tcPr>
            <w:tcW w:w="1485" w:type="dxa"/>
          </w:tcPr>
          <w:p w:rsidR="00794131" w:rsidRDefault="00B57671">
            <w:pPr>
              <w:pStyle w:val="TableParagraph"/>
              <w:spacing w:line="259" w:lineRule="exact"/>
              <w:ind w:left="14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4</w:t>
            </w:r>
          </w:p>
        </w:tc>
        <w:tc>
          <w:tcPr>
            <w:tcW w:w="747" w:type="dxa"/>
          </w:tcPr>
          <w:p w:rsidR="00794131" w:rsidRDefault="00B57671">
            <w:pPr>
              <w:pStyle w:val="TableParagraph"/>
              <w:spacing w:line="259" w:lineRule="exact"/>
              <w:ind w:left="18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  <w:tc>
          <w:tcPr>
            <w:tcW w:w="1510" w:type="dxa"/>
          </w:tcPr>
          <w:p w:rsidR="00794131" w:rsidRDefault="00B57671">
            <w:pPr>
              <w:pStyle w:val="TableParagraph"/>
              <w:spacing w:line="259" w:lineRule="exact"/>
              <w:ind w:left="16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93</w:t>
            </w:r>
          </w:p>
        </w:tc>
        <w:tc>
          <w:tcPr>
            <w:tcW w:w="876" w:type="dxa"/>
          </w:tcPr>
          <w:p w:rsidR="00794131" w:rsidRDefault="00B57671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1</w:t>
            </w:r>
          </w:p>
        </w:tc>
      </w:tr>
    </w:tbl>
    <w:p w:rsidR="00794131" w:rsidRDefault="00794131">
      <w:pPr>
        <w:spacing w:line="259" w:lineRule="exact"/>
        <w:rPr>
          <w:rFonts w:ascii="Calibri" w:eastAsia="Calibri" w:hAnsi="Calibri" w:cs="Calibri"/>
        </w:rPr>
        <w:sectPr w:rsidR="00794131">
          <w:type w:val="continuous"/>
          <w:pgSz w:w="12240" w:h="15840"/>
          <w:pgMar w:top="1020" w:right="1720" w:bottom="280" w:left="920" w:header="720" w:footer="720" w:gutter="0"/>
          <w:cols w:space="720"/>
        </w:sectPr>
      </w:pPr>
    </w:p>
    <w:p w:rsidR="00794131" w:rsidRDefault="00794131">
      <w:pPr>
        <w:spacing w:before="6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7"/>
        <w:gridCol w:w="606"/>
        <w:gridCol w:w="1889"/>
        <w:gridCol w:w="720"/>
      </w:tblGrid>
      <w:tr w:rsidR="00794131" w:rsidTr="007A7587">
        <w:trPr>
          <w:trHeight w:hRule="exact" w:val="896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auto"/>
              <w:ind w:left="230" w:righ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Wet Body</w:t>
            </w:r>
            <w:r>
              <w:rPr>
                <w:rFonts w:ascii="Calibri"/>
                <w:spacing w:val="4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before="16" w:line="259" w:lineRule="auto"/>
              <w:ind w:left="134" w:right="96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Continuou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We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94131" w:rsidTr="007A7587">
        <w:trPr>
          <w:trHeight w:hRule="exact" w:val="290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6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59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4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5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spacing w:line="259" w:lineRule="exact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3</w:t>
            </w:r>
          </w:p>
        </w:tc>
      </w:tr>
      <w:tr w:rsidR="00794131" w:rsidTr="007A7587">
        <w:trPr>
          <w:trHeight w:hRule="exact" w:val="291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4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59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4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4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spacing w:line="259" w:lineRule="exact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7</w:t>
            </w:r>
          </w:p>
        </w:tc>
      </w:tr>
      <w:tr w:rsidR="00794131" w:rsidTr="007A7587">
        <w:trPr>
          <w:trHeight w:hRule="exact" w:val="726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60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7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60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</w:t>
            </w:r>
          </w:p>
        </w:tc>
        <w:tc>
          <w:tcPr>
            <w:tcW w:w="1889" w:type="dxa"/>
          </w:tcPr>
          <w:p w:rsidR="00794131" w:rsidRDefault="00794131"/>
        </w:tc>
        <w:tc>
          <w:tcPr>
            <w:tcW w:w="720" w:type="dxa"/>
          </w:tcPr>
          <w:p w:rsidR="00794131" w:rsidRDefault="00794131"/>
        </w:tc>
      </w:tr>
      <w:tr w:rsidR="00794131" w:rsidTr="007A7587">
        <w:trPr>
          <w:trHeight w:hRule="exact" w:val="1307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auto"/>
              <w:ind w:left="230" w:righ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Dry Body</w:t>
            </w:r>
            <w:r>
              <w:rPr>
                <w:rFonts w:ascii="Calibri"/>
                <w:spacing w:val="5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before="173" w:line="259" w:lineRule="auto"/>
              <w:ind w:left="134" w:right="157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inuou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Dry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Bo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ass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794131" w:rsidTr="007A7587">
        <w:trPr>
          <w:trHeight w:hRule="exact" w:val="290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5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59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3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spacing w:line="259" w:lineRule="exact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</w:tr>
      <w:tr w:rsidR="00794131" w:rsidTr="007A7587">
        <w:trPr>
          <w:trHeight w:hRule="exact" w:val="290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85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59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3</w:t>
            </w:r>
          </w:p>
        </w:tc>
        <w:tc>
          <w:tcPr>
            <w:tcW w:w="1889" w:type="dxa"/>
          </w:tcPr>
          <w:p w:rsidR="00794131" w:rsidRDefault="00B57671">
            <w:pPr>
              <w:pStyle w:val="TableParagraph"/>
              <w:spacing w:line="259" w:lineRule="exact"/>
              <w:ind w:left="13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6</w:t>
            </w:r>
          </w:p>
        </w:tc>
        <w:tc>
          <w:tcPr>
            <w:tcW w:w="720" w:type="dxa"/>
          </w:tcPr>
          <w:p w:rsidR="00794131" w:rsidRDefault="00B57671">
            <w:pPr>
              <w:pStyle w:val="TableParagraph"/>
              <w:spacing w:line="259" w:lineRule="exact"/>
              <w:ind w:left="9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6</w:t>
            </w:r>
          </w:p>
        </w:tc>
      </w:tr>
      <w:tr w:rsidR="00794131" w:rsidTr="007A7587">
        <w:trPr>
          <w:trHeight w:hRule="exact" w:val="316"/>
        </w:trPr>
        <w:tc>
          <w:tcPr>
            <w:tcW w:w="2037" w:type="dxa"/>
          </w:tcPr>
          <w:p w:rsidR="00794131" w:rsidRDefault="00B57671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6</w:t>
            </w:r>
          </w:p>
        </w:tc>
        <w:tc>
          <w:tcPr>
            <w:tcW w:w="606" w:type="dxa"/>
          </w:tcPr>
          <w:p w:rsidR="00794131" w:rsidRDefault="00B57671">
            <w:pPr>
              <w:pStyle w:val="TableParagraph"/>
              <w:spacing w:line="259" w:lineRule="exact"/>
              <w:ind w:left="79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05</w:t>
            </w:r>
          </w:p>
        </w:tc>
        <w:tc>
          <w:tcPr>
            <w:tcW w:w="1889" w:type="dxa"/>
          </w:tcPr>
          <w:p w:rsidR="00794131" w:rsidRDefault="00794131"/>
        </w:tc>
        <w:tc>
          <w:tcPr>
            <w:tcW w:w="720" w:type="dxa"/>
          </w:tcPr>
          <w:p w:rsidR="00794131" w:rsidRDefault="00794131"/>
        </w:tc>
      </w:tr>
    </w:tbl>
    <w:p w:rsidR="00B57671" w:rsidRDefault="00B57671"/>
    <w:sectPr w:rsidR="00B57671">
      <w:pgSz w:w="12240" w:h="15840"/>
      <w:pgMar w:top="1500" w:right="1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94131"/>
    <w:rsid w:val="00794131"/>
    <w:rsid w:val="007A7587"/>
    <w:rsid w:val="00B5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A0658"/>
  <w15:docId w15:val="{EA9FD513-1C59-4DD1-91DF-AD50387D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4</Characters>
  <Application>Microsoft Office Word</Application>
  <DocSecurity>0</DocSecurity>
  <Lines>5</Lines>
  <Paragraphs>1</Paragraphs>
  <ScaleCrop>false</ScaleCrop>
  <Company>University of North Texas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Burggren</dc:creator>
  <cp:lastModifiedBy>Burggren, Warren</cp:lastModifiedBy>
  <cp:revision>2</cp:revision>
  <dcterms:created xsi:type="dcterms:W3CDTF">2017-08-12T10:52:00Z</dcterms:created>
  <dcterms:modified xsi:type="dcterms:W3CDTF">2017-08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7-08-12T00:00:00Z</vt:filetime>
  </property>
</Properties>
</file>